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E7AFD">
      <w:pPr>
        <w:rPr>
          <w:rFonts w:hint="eastAsia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 Regular" w:hAnsi="Times New Roman Regular" w:cs="Times New Roman Regular"/>
          <w:sz w:val="24"/>
          <w:szCs w:val="24"/>
        </w:rPr>
        <w:t>.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Comparison of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Each Scale Score</w:t>
      </w:r>
      <w:r>
        <w:rPr>
          <w:rFonts w:hint="eastAsia" w:ascii="Times New Roman Regular" w:hAnsi="Times New Roman Regular" w:cs="Times New Roman Regular"/>
          <w:sz w:val="24"/>
          <w:szCs w:val="24"/>
        </w:rPr>
        <w:t xml:space="preserve"> Between Male and Female Students</w:t>
      </w:r>
    </w:p>
    <w:tbl>
      <w:tblPr>
        <w:tblStyle w:val="2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1989"/>
        <w:gridCol w:w="2000"/>
        <w:gridCol w:w="1929"/>
        <w:gridCol w:w="1417"/>
        <w:gridCol w:w="1565"/>
        <w:gridCol w:w="1565"/>
      </w:tblGrid>
      <w:tr w14:paraId="2578F5E1">
        <w:trPr>
          <w:trHeight w:val="336" w:hRule="atLeast"/>
          <w:jc w:val="center"/>
        </w:trPr>
        <w:tc>
          <w:tcPr>
            <w:tcW w:w="13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889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942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 Instrument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CE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_Mean_SD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7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_Mean_SD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FE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C0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783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ens_d</w:t>
            </w:r>
          </w:p>
        </w:tc>
      </w:tr>
      <w:tr w14:paraId="0CA745F0">
        <w:trPr>
          <w:trHeight w:val="340" w:hRule="atLeast"/>
          <w:jc w:val="center"/>
        </w:trPr>
        <w:tc>
          <w:tcPr>
            <w:tcW w:w="13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F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:Balanced Constitution</w:t>
            </w:r>
          </w:p>
        </w:tc>
        <w:tc>
          <w:tcPr>
            <w:tcW w:w="70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9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MQ-30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0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3 ± 3.44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1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3 ± 3.61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59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B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</w:tr>
      <w:tr w14:paraId="78C1B2F0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4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:Qi-deficiency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66B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B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 ± 3.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 ± 3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5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F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2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5</w:t>
            </w:r>
          </w:p>
        </w:tc>
      </w:tr>
      <w:tr w14:paraId="231B6E7E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7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:Yang-deficiency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19D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4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 ± 2.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 ± 3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9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5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9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F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3</w:t>
            </w:r>
          </w:p>
        </w:tc>
      </w:tr>
      <w:tr w14:paraId="5522090B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F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:Yin-deficiency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985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E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± 3.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 ± 3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0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9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F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8</w:t>
            </w:r>
          </w:p>
        </w:tc>
      </w:tr>
      <w:tr w14:paraId="4B097F5D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9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:Phlegm-dampness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D15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C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 ± 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E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 ± 3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B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0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A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E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9</w:t>
            </w:r>
          </w:p>
        </w:tc>
      </w:tr>
      <w:tr w14:paraId="34C1AC3E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6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:Damp-heat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295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 ± 2.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1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 ± 2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1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C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4</w:t>
            </w:r>
          </w:p>
        </w:tc>
      </w:tr>
      <w:tr w14:paraId="714285B8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6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:Blood stasis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5DD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 ± 3.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3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 ± 3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D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7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4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2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</w:t>
            </w:r>
          </w:p>
        </w:tc>
      </w:tr>
      <w:tr w14:paraId="0012AB3E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7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:Qi stagnation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EFF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 ± 3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6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 ± 3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8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3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5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D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</w:t>
            </w:r>
          </w:p>
        </w:tc>
      </w:tr>
      <w:tr w14:paraId="04A94579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E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:Inherited Special Constitution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25B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1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 ± 2.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7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 ± 2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2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0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7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7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5</w:t>
            </w:r>
          </w:p>
        </w:tc>
      </w:tr>
      <w:tr w14:paraId="3C206539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F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:Depress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9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I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F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 ± 7.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1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 ± 6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5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8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1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</w:t>
            </w:r>
          </w:p>
        </w:tc>
      </w:tr>
      <w:tr w14:paraId="1E78C5E2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4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:Anxiet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2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4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 ± 6.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C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 ± 6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1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9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F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</w:t>
            </w:r>
          </w:p>
        </w:tc>
      </w:tr>
      <w:tr w14:paraId="3BDB007C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:Suicidal Id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8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OS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E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 ± 4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B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 ± 4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D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6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9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1</w:t>
            </w:r>
          </w:p>
        </w:tc>
      </w:tr>
      <w:tr w14:paraId="570AADCA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1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:Suicidal Behavio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6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Q-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F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 ± 1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1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 ± 2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9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0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E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</w:t>
            </w:r>
          </w:p>
        </w:tc>
      </w:tr>
      <w:tr w14:paraId="585ACE0D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4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:Emotional Awareness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BF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2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7 ± 5.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4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4 ± 4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5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B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F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</w:tr>
      <w:tr w14:paraId="062A2F66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0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:Emotional Clarity</w:t>
            </w: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3CFF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4 ± 3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C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2 ± 3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D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C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</w:tr>
      <w:tr w14:paraId="5D74D88A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0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:Acceptance of Emotional Responses</w:t>
            </w: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23F0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4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5 ± 5.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F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9 ± 5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2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5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</w:t>
            </w:r>
          </w:p>
        </w:tc>
      </w:tr>
      <w:tr w14:paraId="6968A7EF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0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:Impulse Control Difficulties</w:t>
            </w: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D011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 ± 4.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6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 ± 4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3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2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2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</w:t>
            </w:r>
          </w:p>
        </w:tc>
      </w:tr>
      <w:tr w14:paraId="373731EE">
        <w:trPr>
          <w:trHeight w:val="340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0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:Difficulties in Goal-directed Behavior</w:t>
            </w:r>
          </w:p>
        </w:tc>
        <w:tc>
          <w:tcPr>
            <w:tcW w:w="70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818A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6 ± 4.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7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9 ± 4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E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1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</w:t>
            </w:r>
          </w:p>
        </w:tc>
      </w:tr>
      <w:tr w14:paraId="02391F19">
        <w:trPr>
          <w:trHeight w:val="680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2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:Limited Access to Effective Emotion Regulation Strategies</w:t>
            </w:r>
          </w:p>
        </w:tc>
        <w:tc>
          <w:tcPr>
            <w:tcW w:w="70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9CE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2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9 ± 6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5 ± 6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B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</w:t>
            </w:r>
          </w:p>
        </w:tc>
      </w:tr>
      <w:tr w14:paraId="39C505C6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:Psychological Resilienc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7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-RIS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0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 ± 22.9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D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65 ± 18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6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5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B91D8A5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6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:Insight Thinkin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6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3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5 ± 6.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0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7 ± 5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3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B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</w:tr>
      <w:tr w14:paraId="753B1439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F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:Childhood Trauma Experienc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Q-SF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2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1 ± 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B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9 ± 9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E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4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23462DA7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4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:Perceived Stres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9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3 ± 8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E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4 ± 8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E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4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6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</w:tr>
      <w:tr w14:paraId="0E72ED46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4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:Family Support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S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0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 ± 5.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6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3 ± 5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C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A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7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</w:t>
            </w:r>
          </w:p>
        </w:tc>
      </w:tr>
      <w:tr w14:paraId="10545CC9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:Peer Support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473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5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5 ± 5.9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D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1 ± 4.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0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9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9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36E6400">
        <w:trPr>
          <w:trHeight w:val="336" w:hRule="atLeast"/>
          <w:jc w:val="center"/>
        </w:trPr>
        <w:tc>
          <w:tcPr>
            <w:tcW w:w="1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B79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:Other Support</w:t>
            </w:r>
          </w:p>
        </w:tc>
        <w:tc>
          <w:tcPr>
            <w:tcW w:w="70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9302B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73C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4 ± 5.98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2B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4 ± 5.1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DB9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8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D8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C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</w:tr>
    </w:tbl>
    <w:p w14:paraId="2E467055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6130692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06CA14D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angSong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DDF086B"/>
    <w:rsid w:val="4F8DB5F5"/>
    <w:rsid w:val="5CF7B23F"/>
    <w:rsid w:val="6B577482"/>
    <w:rsid w:val="6FAF7DA2"/>
    <w:rsid w:val="6FD5C545"/>
    <w:rsid w:val="7BBF755A"/>
    <w:rsid w:val="7DD6EF34"/>
    <w:rsid w:val="7FBE4D6A"/>
    <w:rsid w:val="7FF74DB4"/>
    <w:rsid w:val="9FFBAC82"/>
    <w:rsid w:val="CDDF086B"/>
    <w:rsid w:val="D7FFE2B4"/>
    <w:rsid w:val="EFC79811"/>
    <w:rsid w:val="F7E64812"/>
    <w:rsid w:val="FE3B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8T20:56:00Z</dcterms:created>
  <dc:creator>dawn</dc:creator>
  <cp:lastModifiedBy>dawn</cp:lastModifiedBy>
  <dcterms:modified xsi:type="dcterms:W3CDTF">2026-06-28T21:0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8166B7F9A7EE62564B1B416A26D11590_43</vt:lpwstr>
  </property>
</Properties>
</file>